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6E0451E3" w14:textId="4D5AF1D9" w:rsidR="000035D5" w:rsidRPr="00E004E6" w:rsidRDefault="000035D5" w:rsidP="00116DE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research please mark them as “N/A” as appropriate. </w:t>
      </w:r>
      <w:bookmarkEnd w:id="0"/>
    </w:p>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C1406EF" w14:textId="0BE41F19" w:rsidR="00BE7103" w:rsidRDefault="000035D5">
                            <w:r>
                              <w:t xml:space="preserve">Reported on page number: </w:t>
                            </w:r>
                            <w:r w:rsidR="00BE7103">
                              <w:t>Pg. 1</w:t>
                            </w:r>
                            <w:r w:rsidR="00655BBF">
                              <w:t>5 under Ethic</w:t>
                            </w:r>
                            <w:r w:rsidR="0074552D">
                              <w:t>s Statement</w:t>
                            </w:r>
                            <w:r w:rsidR="00116DE5">
                              <w:t xml:space="preserve">. </w:t>
                            </w:r>
                            <w:r w:rsidR="00BE7103" w:rsidRPr="00BE7103">
                              <w:t>Institutional Review Boards of Boston University Medical Campus and Pavlov State Medical University approved all activities. Elon University approved qualitative research activit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0C1406EF" w14:textId="0BE41F19" w:rsidR="00BE7103" w:rsidRDefault="000035D5">
                      <w:r>
                        <w:t xml:space="preserve">Reported on page number: </w:t>
                      </w:r>
                      <w:r w:rsidR="00BE7103">
                        <w:t>Pg. 1</w:t>
                      </w:r>
                      <w:r w:rsidR="00655BBF">
                        <w:t>5 under Ethic</w:t>
                      </w:r>
                      <w:r w:rsidR="0074552D">
                        <w:t>s Statement</w:t>
                      </w:r>
                      <w:r w:rsidR="00116DE5">
                        <w:t xml:space="preserve">. </w:t>
                      </w:r>
                      <w:r w:rsidR="00BE7103" w:rsidRPr="00BE7103">
                        <w:t>Institutional Review Boards of Boston University Medical Campus and Pavlov State Medical University approved all activities. Elon University approved qualitative research activiti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2C1023" w:rsidR="000035D5" w:rsidRDefault="000035D5" w:rsidP="000035D5">
                            <w:r w:rsidRPr="003350AF">
                              <w:t>Reported on page number:</w:t>
                            </w:r>
                            <w:r>
                              <w:t xml:space="preserve"> </w:t>
                            </w:r>
                            <w:r w:rsidR="003350A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D2C1023" w:rsidR="000035D5" w:rsidRDefault="000035D5" w:rsidP="000035D5">
                      <w:r w:rsidRPr="003350AF">
                        <w:t>Reported on page number:</w:t>
                      </w:r>
                      <w:r>
                        <w:t xml:space="preserve"> </w:t>
                      </w:r>
                      <w:r w:rsidR="003350AF">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0F71474">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344370" w:rsidR="000035D5" w:rsidRDefault="00580E6A" w:rsidP="000035D5">
                            <w:r>
                              <w:t>Th</w:t>
                            </w:r>
                            <w:r w:rsidR="00262897">
                              <w:t>is</w:t>
                            </w:r>
                            <w:r>
                              <w:t xml:space="preserve"> research was </w:t>
                            </w:r>
                            <w:r w:rsidR="00820B47">
                              <w:t>a collaborative effort between U.S.</w:t>
                            </w:r>
                            <w:r w:rsidR="00262897">
                              <w:t xml:space="preserve">, </w:t>
                            </w:r>
                            <w:r w:rsidR="00820B47">
                              <w:t>Russian</w:t>
                            </w:r>
                            <w:r w:rsidR="00262897">
                              <w:t>, and Ukrainian</w:t>
                            </w:r>
                            <w:r w:rsidR="00820B47">
                              <w:t xml:space="preserve"> researchers. Both studies were </w:t>
                            </w:r>
                            <w:r w:rsidR="008E6929">
                              <w:t>co-</w:t>
                            </w:r>
                            <w:r w:rsidR="00820B47">
                              <w:t xml:space="preserve">led by local Russian </w:t>
                            </w:r>
                            <w:r w:rsidR="008E6929">
                              <w:t>principal investigators</w:t>
                            </w:r>
                            <w:r w:rsidR="00FC646D">
                              <w:t xml:space="preserve">, both of whom are co-authors on the pap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4344370" w:rsidR="000035D5" w:rsidRDefault="00580E6A" w:rsidP="000035D5">
                      <w:r>
                        <w:t>Th</w:t>
                      </w:r>
                      <w:r w:rsidR="00262897">
                        <w:t>is</w:t>
                      </w:r>
                      <w:r>
                        <w:t xml:space="preserve"> research was </w:t>
                      </w:r>
                      <w:r w:rsidR="00820B47">
                        <w:t>a collaborative effort between U.S.</w:t>
                      </w:r>
                      <w:r w:rsidR="00262897">
                        <w:t xml:space="preserve">, </w:t>
                      </w:r>
                      <w:r w:rsidR="00820B47">
                        <w:t>Russian</w:t>
                      </w:r>
                      <w:r w:rsidR="00262897">
                        <w:t>, and Ukrainian</w:t>
                      </w:r>
                      <w:r w:rsidR="00820B47">
                        <w:t xml:space="preserve"> researchers. Both studies were </w:t>
                      </w:r>
                      <w:r w:rsidR="008E6929">
                        <w:t>co-</w:t>
                      </w:r>
                      <w:r w:rsidR="00820B47">
                        <w:t xml:space="preserve">led by local Russian </w:t>
                      </w:r>
                      <w:r w:rsidR="008E6929">
                        <w:t>principal investigators</w:t>
                      </w:r>
                      <w:r w:rsidR="00FC646D">
                        <w:t xml:space="preserve">, both of whom are co-authors on the paper.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08C1712">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E73F118" w:rsidR="000035D5" w:rsidRDefault="00F16D1C" w:rsidP="000035D5">
                            <w:r>
                              <w:t xml:space="preserve">Leaders of the sites of the studies (narcology hospital for LINC-II and </w:t>
                            </w:r>
                            <w:r w:rsidR="001C0D9D">
                              <w:t xml:space="preserve">harm reduction NGO for SCRIPT) agreed to be part of the study </w:t>
                            </w:r>
                            <w:r w:rsidR="007D4A79">
                              <w:t>via verbal agreement</w:t>
                            </w:r>
                            <w:r w:rsidR="003350AF">
                              <w:t>s</w:t>
                            </w:r>
                            <w:r w:rsidR="007D4A79">
                              <w:t xml:space="preserve"> with the Russian-U.S. research team. </w:t>
                            </w:r>
                            <w:r w:rsidR="00217E50">
                              <w:t>C</w:t>
                            </w:r>
                            <w:r w:rsidR="007D4A79">
                              <w:t xml:space="preserve">onsent was </w:t>
                            </w:r>
                            <w:r w:rsidR="00217E50">
                              <w:t xml:space="preserve">also </w:t>
                            </w:r>
                            <w:r w:rsidR="007D4A79">
                              <w:t xml:space="preserve">implied through </w:t>
                            </w:r>
                            <w:r w:rsidR="00217E50">
                              <w:t xml:space="preserve">the organizations’ participation in the study via </w:t>
                            </w:r>
                            <w:r w:rsidR="00A47E73">
                              <w:t xml:space="preserve">leading recruitment effor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E73F118" w:rsidR="000035D5" w:rsidRDefault="00F16D1C" w:rsidP="000035D5">
                      <w:r>
                        <w:t xml:space="preserve">Leaders of the sites of the studies (narcology hospital for LINC-II and </w:t>
                      </w:r>
                      <w:r w:rsidR="001C0D9D">
                        <w:t xml:space="preserve">harm reduction NGO for SCRIPT) agreed to be part of the study </w:t>
                      </w:r>
                      <w:r w:rsidR="007D4A79">
                        <w:t>via verbal agreement</w:t>
                      </w:r>
                      <w:r w:rsidR="003350AF">
                        <w:t>s</w:t>
                      </w:r>
                      <w:r w:rsidR="007D4A79">
                        <w:t xml:space="preserve"> with the Russian-U.S. research team. </w:t>
                      </w:r>
                      <w:r w:rsidR="00217E50">
                        <w:t>C</w:t>
                      </w:r>
                      <w:r w:rsidR="007D4A79">
                        <w:t xml:space="preserve">onsent was </w:t>
                      </w:r>
                      <w:r w:rsidR="00217E50">
                        <w:t xml:space="preserve">also </w:t>
                      </w:r>
                      <w:r w:rsidR="007D4A79">
                        <w:t xml:space="preserve">implied through </w:t>
                      </w:r>
                      <w:r w:rsidR="00217E50">
                        <w:t xml:space="preserve">the organizations’ participation in the study via </w:t>
                      </w:r>
                      <w:r w:rsidR="00A47E73">
                        <w:t xml:space="preserve">leading recruitment effort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26CF81D">
                <wp:simplePos x="0" y="0"/>
                <wp:positionH relativeFrom="margin">
                  <wp:align>right</wp:align>
                </wp:positionH>
                <wp:positionV relativeFrom="paragraph">
                  <wp:posOffset>1146175</wp:posOffset>
                </wp:positionV>
                <wp:extent cx="6838950" cy="8699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0012"/>
                        </a:xfrm>
                        <a:prstGeom prst="rect">
                          <a:avLst/>
                        </a:prstGeom>
                        <a:solidFill>
                          <a:srgbClr val="FFFFFF"/>
                        </a:solidFill>
                        <a:ln w="9525">
                          <a:solidFill>
                            <a:srgbClr val="193A65"/>
                          </a:solidFill>
                          <a:miter lim="800000"/>
                          <a:headEnd/>
                          <a:tailEnd/>
                        </a:ln>
                      </wps:spPr>
                      <wps:txbx>
                        <w:txbxContent>
                          <w:p w14:paraId="6D21B23F" w14:textId="76B35F39" w:rsidR="000035D5" w:rsidRDefault="007F6F34" w:rsidP="000035D5">
                            <w:r>
                              <w:t xml:space="preserve">The U.S.-Russian researchers met with local healthcare system leaders (LINC-II) and </w:t>
                            </w:r>
                            <w:r w:rsidR="008912BF">
                              <w:t xml:space="preserve">harm reduction NGO leaders (SCRIPT) to discuss </w:t>
                            </w:r>
                            <w:r w:rsidR="00386AAB">
                              <w:t xml:space="preserve">the </w:t>
                            </w:r>
                            <w:r w:rsidR="00891E99">
                              <w:t xml:space="preserve">proposed projects when developing the grants. These </w:t>
                            </w:r>
                            <w:r w:rsidR="00984B8A">
                              <w:t>leaders</w:t>
                            </w:r>
                            <w:r w:rsidR="00891E99">
                              <w:t xml:space="preserve"> had opportunities to share </w:t>
                            </w:r>
                            <w:r w:rsidR="004B6A1F">
                              <w:t>the</w:t>
                            </w:r>
                            <w:r w:rsidR="00891E99">
                              <w:t xml:space="preserve"> needs </w:t>
                            </w:r>
                            <w:r w:rsidR="00984B8A">
                              <w:t>of their patients/clients (</w:t>
                            </w:r>
                            <w:r w:rsidR="00891E99">
                              <w:t>people with HIV who use opioids</w:t>
                            </w:r>
                            <w:r w:rsidR="00984B8A">
                              <w:t xml:space="preserve">) </w:t>
                            </w:r>
                            <w:r w:rsidR="004B6A1F">
                              <w:t xml:space="preserve">and </w:t>
                            </w:r>
                            <w:r w:rsidR="00B05600">
                              <w:t>the feasibility of</w:t>
                            </w:r>
                            <w:r w:rsidR="004B6A1F">
                              <w:t xml:space="preserve"> the </w:t>
                            </w:r>
                            <w:r w:rsidR="00B05600">
                              <w:t xml:space="preserve">projects. Both studies hired employees of these organizations for </w:t>
                            </w:r>
                            <w:r w:rsidR="002B499E">
                              <w:t>some study activ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8.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" strokecolor="#193a65">
                <v:textbox>
                  <w:txbxContent>
                    <w:p w14:paraId="6D21B23F" w14:textId="76B35F39" w:rsidR="000035D5" w:rsidRDefault="007F6F34" w:rsidP="000035D5">
                      <w:r>
                        <w:t xml:space="preserve">The U.S.-Russian researchers met with local healthcare system leaders (LINC-II) and </w:t>
                      </w:r>
                      <w:r w:rsidR="008912BF">
                        <w:t xml:space="preserve">harm reduction NGO leaders (SCRIPT) to discuss </w:t>
                      </w:r>
                      <w:r w:rsidR="00386AAB">
                        <w:t xml:space="preserve">the </w:t>
                      </w:r>
                      <w:r w:rsidR="00891E99">
                        <w:t xml:space="preserve">proposed projects when developing the grants. These </w:t>
                      </w:r>
                      <w:r w:rsidR="00984B8A">
                        <w:t>leaders</w:t>
                      </w:r>
                      <w:r w:rsidR="00891E99">
                        <w:t xml:space="preserve"> had opportunities to share </w:t>
                      </w:r>
                      <w:r w:rsidR="004B6A1F">
                        <w:t>the</w:t>
                      </w:r>
                      <w:r w:rsidR="00891E99">
                        <w:t xml:space="preserve"> needs </w:t>
                      </w:r>
                      <w:r w:rsidR="00984B8A">
                        <w:t>of their patients/clients (</w:t>
                      </w:r>
                      <w:r w:rsidR="00891E99">
                        <w:t>people with HIV who use opioids</w:t>
                      </w:r>
                      <w:r w:rsidR="00984B8A">
                        <w:t xml:space="preserve">) </w:t>
                      </w:r>
                      <w:r w:rsidR="004B6A1F">
                        <w:t xml:space="preserve">and </w:t>
                      </w:r>
                      <w:r w:rsidR="00B05600">
                        <w:t>the feasibility of</w:t>
                      </w:r>
                      <w:r w:rsidR="004B6A1F">
                        <w:t xml:space="preserve"> the </w:t>
                      </w:r>
                      <w:r w:rsidR="00B05600">
                        <w:t xml:space="preserve">projects. Both studies hired employees of these organizations for </w:t>
                      </w:r>
                      <w:r w:rsidR="002B499E">
                        <w:t>some study activit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D0790FF">
                <wp:simplePos x="0" y="0"/>
                <wp:positionH relativeFrom="margin">
                  <wp:posOffset>0</wp:posOffset>
                </wp:positionH>
                <wp:positionV relativeFrom="paragraph">
                  <wp:posOffset>1309370</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078037F" w:rsidR="000035D5" w:rsidRDefault="00835646" w:rsidP="000035D5">
                            <w:r>
                              <w:t xml:space="preserve">Informed consent documents were </w:t>
                            </w:r>
                            <w:r w:rsidR="00C37111">
                              <w:t xml:space="preserve">translated </w:t>
                            </w:r>
                            <w:r>
                              <w:t xml:space="preserve">by </w:t>
                            </w:r>
                            <w:r w:rsidR="00752C31">
                              <w:t>Russian research</w:t>
                            </w:r>
                            <w:r w:rsidR="00C37111">
                              <w:t xml:space="preserve">ers </w:t>
                            </w:r>
                            <w:r w:rsidR="00752C31">
                              <w:t>who had extensive experience working with people in the substance use community.</w:t>
                            </w:r>
                            <w:r w:rsidR="00C37111">
                              <w:t xml:space="preserve"> These researchers provided feedback if </w:t>
                            </w:r>
                            <w:r w:rsidR="0076778D">
                              <w:t xml:space="preserve">they thought parts of the consent </w:t>
                            </w:r>
                            <w:proofErr w:type="spellStart"/>
                            <w:r w:rsidR="0076778D">
                              <w:t>documets</w:t>
                            </w:r>
                            <w:proofErr w:type="spellEnd"/>
                            <w:r w:rsidR="0076778D">
                              <w:t xml:space="preserve"> needed to be revised for clar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3.1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Ab1C6e4gAAAA4BAAAPAAAAAAAAAAAAAAAAAHIEAABkcnMvZG93bnJldi54bWxQ&#13;&#10;SwUGAAAAAAQABADzAAAAgQUAAAAA&#13;&#10;" strokecolor="#193a65">
                <v:textbox>
                  <w:txbxContent>
                    <w:p w14:paraId="53B10E27" w14:textId="0078037F" w:rsidR="000035D5" w:rsidRDefault="00835646" w:rsidP="000035D5">
                      <w:r>
                        <w:t xml:space="preserve">Informed consent documents were </w:t>
                      </w:r>
                      <w:r w:rsidR="00C37111">
                        <w:t xml:space="preserve">translated </w:t>
                      </w:r>
                      <w:r>
                        <w:t xml:space="preserve">by </w:t>
                      </w:r>
                      <w:r w:rsidR="00752C31">
                        <w:t>Russian research</w:t>
                      </w:r>
                      <w:r w:rsidR="00C37111">
                        <w:t xml:space="preserve">ers </w:t>
                      </w:r>
                      <w:r w:rsidR="00752C31">
                        <w:t>who had extensive experience working with people in the substance use community.</w:t>
                      </w:r>
                      <w:r w:rsidR="00C37111">
                        <w:t xml:space="preserve"> These researchers provided feedback if </w:t>
                      </w:r>
                      <w:r w:rsidR="0076778D">
                        <w:t xml:space="preserve">they thought parts of the consent documets needed to be revised for clar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1713C1C">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5E2AA52" w:rsidR="000035D5" w:rsidRDefault="00F767F7" w:rsidP="000035D5">
                            <w:r w:rsidRPr="00F767F7">
                              <w:t>Direct community dissemination is not currently feasible due to logistical constraints following study completion. Findings will be made accessible through open-access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5E2AA52" w:rsidR="000035D5" w:rsidRDefault="00F767F7" w:rsidP="000035D5">
                      <w:r w:rsidRPr="00F767F7">
                        <w:t>Direct community dissemination is not currently feasible due to logistical constraints following study completion. Findings will be made accessible through open-access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8986C5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ABF4B4" w:rsidR="000035D5" w:rsidRDefault="00F863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EABF4B4" w:rsidR="000035D5" w:rsidRDefault="00F8639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41C2EE3">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7FD806E" w:rsidR="000035D5" w:rsidRDefault="00F203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7FD806E" w:rsidR="000035D5" w:rsidRDefault="00F2038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6005E5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84C2444" w:rsidR="000035D5" w:rsidRDefault="00F203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84C2444" w:rsidR="000035D5" w:rsidRDefault="00F2038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203B247">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EE5A24C" w:rsidR="000035D5" w:rsidRDefault="00F8639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EE5A24C" w:rsidR="000035D5" w:rsidRDefault="00F8639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C2F35A9">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848ABD9" w:rsidR="000035D5" w:rsidRDefault="00AD0E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848ABD9" w:rsidR="000035D5" w:rsidRDefault="00AD0E5D"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64246" w:rsidRPr="00F57A3B" w:rsidRDefault="00F64246">
      <w:pPr>
        <w:rPr>
          <w:rFonts w:ascii="Arial" w:hAnsi="Arial" w:cs="Arial"/>
        </w:rPr>
      </w:pPr>
    </w:p>
    <w:sectPr w:rsidR="00F6424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35F84C" w14:textId="77777777" w:rsidR="004A3F5D" w:rsidRDefault="004A3F5D" w:rsidP="00F57A3B">
      <w:r>
        <w:separator/>
      </w:r>
    </w:p>
  </w:endnote>
  <w:endnote w:type="continuationSeparator" w:id="0">
    <w:p w14:paraId="4345744F" w14:textId="77777777" w:rsidR="004A3F5D" w:rsidRDefault="004A3F5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649627" w14:textId="77777777" w:rsidR="004A3F5D" w:rsidRDefault="004A3F5D" w:rsidP="00F57A3B">
      <w:r>
        <w:separator/>
      </w:r>
    </w:p>
  </w:footnote>
  <w:footnote w:type="continuationSeparator" w:id="0">
    <w:p w14:paraId="745E238C" w14:textId="77777777" w:rsidR="004A3F5D" w:rsidRDefault="004A3F5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44E4"/>
    <w:rsid w:val="000F365D"/>
    <w:rsid w:val="00111FC2"/>
    <w:rsid w:val="00116DE5"/>
    <w:rsid w:val="00116E71"/>
    <w:rsid w:val="001B58FC"/>
    <w:rsid w:val="001C0D9D"/>
    <w:rsid w:val="00217E50"/>
    <w:rsid w:val="00226BBF"/>
    <w:rsid w:val="00262897"/>
    <w:rsid w:val="002B499E"/>
    <w:rsid w:val="002D1672"/>
    <w:rsid w:val="003350AF"/>
    <w:rsid w:val="00335779"/>
    <w:rsid w:val="00386AAB"/>
    <w:rsid w:val="003B3E8F"/>
    <w:rsid w:val="00413702"/>
    <w:rsid w:val="0043481E"/>
    <w:rsid w:val="004A3F5D"/>
    <w:rsid w:val="004A7A57"/>
    <w:rsid w:val="004B6A1F"/>
    <w:rsid w:val="004C71C4"/>
    <w:rsid w:val="00515BC0"/>
    <w:rsid w:val="00541C18"/>
    <w:rsid w:val="00580384"/>
    <w:rsid w:val="00580E6A"/>
    <w:rsid w:val="00655BBF"/>
    <w:rsid w:val="00671360"/>
    <w:rsid w:val="0069423E"/>
    <w:rsid w:val="006F5F45"/>
    <w:rsid w:val="0074552D"/>
    <w:rsid w:val="00752C31"/>
    <w:rsid w:val="0076778D"/>
    <w:rsid w:val="007D4A79"/>
    <w:rsid w:val="007F6F34"/>
    <w:rsid w:val="00820B47"/>
    <w:rsid w:val="00831ADE"/>
    <w:rsid w:val="00835646"/>
    <w:rsid w:val="00841F25"/>
    <w:rsid w:val="00846179"/>
    <w:rsid w:val="008912BF"/>
    <w:rsid w:val="00891E99"/>
    <w:rsid w:val="008E6929"/>
    <w:rsid w:val="009364D9"/>
    <w:rsid w:val="00984B8A"/>
    <w:rsid w:val="00A43F5B"/>
    <w:rsid w:val="00A47E73"/>
    <w:rsid w:val="00A961CD"/>
    <w:rsid w:val="00AD0E5D"/>
    <w:rsid w:val="00AD410C"/>
    <w:rsid w:val="00B05600"/>
    <w:rsid w:val="00BD19EC"/>
    <w:rsid w:val="00BE7103"/>
    <w:rsid w:val="00C37111"/>
    <w:rsid w:val="00CE4373"/>
    <w:rsid w:val="00D07F88"/>
    <w:rsid w:val="00D32083"/>
    <w:rsid w:val="00DD4F76"/>
    <w:rsid w:val="00DE1655"/>
    <w:rsid w:val="00E004E6"/>
    <w:rsid w:val="00E16314"/>
    <w:rsid w:val="00E64971"/>
    <w:rsid w:val="00E976A3"/>
    <w:rsid w:val="00EB17B3"/>
    <w:rsid w:val="00EF5EE3"/>
    <w:rsid w:val="00F109D2"/>
    <w:rsid w:val="00F16D1C"/>
    <w:rsid w:val="00F20387"/>
    <w:rsid w:val="00F3298E"/>
    <w:rsid w:val="00F37881"/>
    <w:rsid w:val="00F57A3B"/>
    <w:rsid w:val="00F64246"/>
    <w:rsid w:val="00F64ACF"/>
    <w:rsid w:val="00F767F7"/>
    <w:rsid w:val="00F86395"/>
    <w:rsid w:val="00F9463F"/>
    <w:rsid w:val="00FA2582"/>
    <w:rsid w:val="00FC646D"/>
    <w:rsid w:val="00FD370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4</Pages>
  <Words>884</Words>
  <Characters>5050</Characters>
  <Application>Microsoft Office Word</Application>
  <DocSecurity>0</DocSecurity>
  <Lines>76</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Rossi</cp:lastModifiedBy>
  <cp:revision>51</cp:revision>
  <dcterms:created xsi:type="dcterms:W3CDTF">2023-07-07T07:51:00Z</dcterms:created>
  <dcterms:modified xsi:type="dcterms:W3CDTF">2026-04-07T13:51:00Z</dcterms:modified>
</cp:coreProperties>
</file>